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F54D5" w14:textId="4BB97373" w:rsidR="00887AD5" w:rsidRPr="003028F6" w:rsidRDefault="003028F6" w:rsidP="003028F6">
      <w:pPr>
        <w:pStyle w:val="berschrift1"/>
        <w:spacing w:line="240" w:lineRule="auto"/>
      </w:pPr>
      <w:r w:rsidRPr="003028F6">
        <w:t xml:space="preserve">Supplement to </w:t>
      </w:r>
      <w:r w:rsidR="00983FBC" w:rsidRPr="003028F6">
        <w:t xml:space="preserve">Long-lived larch clones </w:t>
      </w:r>
      <w:r w:rsidR="004C1200">
        <w:t xml:space="preserve">may </w:t>
      </w:r>
      <w:r w:rsidR="00983FBC" w:rsidRPr="003028F6">
        <w:t xml:space="preserve">conserve adaptations that could restrict </w:t>
      </w:r>
      <w:proofErr w:type="spellStart"/>
      <w:r w:rsidR="00983FBC" w:rsidRPr="003028F6">
        <w:t>treeline</w:t>
      </w:r>
      <w:proofErr w:type="spellEnd"/>
      <w:r w:rsidR="00983FBC" w:rsidRPr="003028F6">
        <w:t xml:space="preserve"> migration in northern Siberia</w:t>
      </w:r>
    </w:p>
    <w:p w14:paraId="00000018" w14:textId="21818110" w:rsidR="00766D7D" w:rsidRDefault="002E782A">
      <w:pPr>
        <w:rPr>
          <w:b/>
        </w:rPr>
      </w:pPr>
      <w:r>
        <w:t>Running title</w:t>
      </w:r>
      <w:r w:rsidR="00A636EE">
        <w:t xml:space="preserve">: </w:t>
      </w:r>
      <w:r w:rsidR="00A636EE">
        <w:rPr>
          <w:b/>
        </w:rPr>
        <w:t>Clonal growth</w:t>
      </w:r>
      <w:r w:rsidR="004A4B7B">
        <w:rPr>
          <w:b/>
        </w:rPr>
        <w:t xml:space="preserve"> </w:t>
      </w:r>
      <w:r w:rsidR="00A636EE">
        <w:rPr>
          <w:b/>
        </w:rPr>
        <w:t xml:space="preserve">in </w:t>
      </w:r>
      <w:proofErr w:type="spellStart"/>
      <w:r w:rsidR="00A636EE">
        <w:rPr>
          <w:b/>
        </w:rPr>
        <w:t>refugia</w:t>
      </w:r>
      <w:proofErr w:type="spellEnd"/>
      <w:r w:rsidR="00A636EE">
        <w:rPr>
          <w:b/>
        </w:rPr>
        <w:t xml:space="preserve"> </w:t>
      </w:r>
      <w:proofErr w:type="gramStart"/>
      <w:r w:rsidR="004A4B7B">
        <w:rPr>
          <w:b/>
        </w:rPr>
        <w:t>impact</w:t>
      </w:r>
      <w:r w:rsidR="00E74A36">
        <w:rPr>
          <w:b/>
        </w:rPr>
        <w:t>s</w:t>
      </w:r>
      <w:proofErr w:type="gramEnd"/>
      <w:r w:rsidR="004A4B7B">
        <w:rPr>
          <w:b/>
        </w:rPr>
        <w:t xml:space="preserve"> </w:t>
      </w:r>
      <w:proofErr w:type="spellStart"/>
      <w:r w:rsidR="00A636EE">
        <w:rPr>
          <w:b/>
        </w:rPr>
        <w:t>treeline</w:t>
      </w:r>
      <w:proofErr w:type="spellEnd"/>
      <w:r w:rsidR="00A636EE">
        <w:rPr>
          <w:b/>
        </w:rPr>
        <w:t xml:space="preserve"> migration</w:t>
      </w:r>
    </w:p>
    <w:p w14:paraId="0000001A" w14:textId="5201D302" w:rsidR="00766D7D" w:rsidRDefault="00A636EE">
      <w:pPr>
        <w:spacing w:after="120" w:line="240" w:lineRule="auto"/>
        <w:rPr>
          <w:b/>
          <w:sz w:val="20"/>
          <w:szCs w:val="20"/>
          <w:vertAlign w:val="superscript"/>
        </w:rPr>
      </w:pPr>
      <w:r>
        <w:rPr>
          <w:b/>
          <w:sz w:val="20"/>
          <w:szCs w:val="20"/>
        </w:rPr>
        <w:t>Stefan Kruse</w:t>
      </w:r>
      <w:r>
        <w:rPr>
          <w:b/>
          <w:sz w:val="20"/>
          <w:szCs w:val="20"/>
          <w:vertAlign w:val="superscript"/>
        </w:rPr>
        <w:t>1*</w:t>
      </w:r>
      <w:r>
        <w:rPr>
          <w:b/>
          <w:sz w:val="20"/>
          <w:szCs w:val="20"/>
        </w:rPr>
        <w:t xml:space="preserve">, Aleksey </w:t>
      </w:r>
      <w:r w:rsidR="00B87C92">
        <w:rPr>
          <w:b/>
          <w:sz w:val="20"/>
          <w:szCs w:val="20"/>
        </w:rPr>
        <w:t xml:space="preserve">I. </w:t>
      </w:r>
      <w:bookmarkStart w:id="0" w:name="_GoBack"/>
      <w:bookmarkEnd w:id="0"/>
      <w:r>
        <w:rPr>
          <w:b/>
          <w:sz w:val="20"/>
          <w:szCs w:val="20"/>
        </w:rPr>
        <w:t>Kolmogorov</w:t>
      </w:r>
      <w:r>
        <w:rPr>
          <w:b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>, Luidmila A. Pestryakova</w:t>
      </w:r>
      <w:r>
        <w:rPr>
          <w:b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>, Ulrike Herzschuh</w:t>
      </w:r>
      <w:r>
        <w:rPr>
          <w:b/>
          <w:sz w:val="20"/>
          <w:szCs w:val="20"/>
          <w:vertAlign w:val="superscript"/>
        </w:rPr>
        <w:t>1</w:t>
      </w:r>
      <w:proofErr w:type="gramStart"/>
      <w:r>
        <w:rPr>
          <w:b/>
          <w:sz w:val="20"/>
          <w:szCs w:val="20"/>
          <w:vertAlign w:val="superscript"/>
        </w:rPr>
        <w:t>,3,4</w:t>
      </w:r>
      <w:proofErr w:type="gramEnd"/>
    </w:p>
    <w:p w14:paraId="0000001B" w14:textId="77777777" w:rsidR="00766D7D" w:rsidRDefault="00A636EE">
      <w:pPr>
        <w:spacing w:line="240" w:lineRule="auto"/>
        <w:ind w:left="311" w:hanging="198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1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Alfred-Wegener-Institute, Helmholtz Centre for Polar and Marine Research</w:t>
      </w:r>
    </w:p>
    <w:p w14:paraId="0000001C" w14:textId="77777777" w:rsidR="00766D7D" w:rsidRDefault="00A636EE">
      <w:pPr>
        <w:spacing w:line="240" w:lineRule="auto"/>
        <w:ind w:left="311" w:hanging="198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2</w:t>
      </w:r>
      <w:proofErr w:type="gramEnd"/>
      <w:r>
        <w:rPr>
          <w:sz w:val="18"/>
          <w:szCs w:val="18"/>
        </w:rPr>
        <w:t xml:space="preserve"> Institute of Natural Sciences, North-Eastern Federal University of Yakutsk, 677000 Yakutsk, Russia </w:t>
      </w:r>
    </w:p>
    <w:p w14:paraId="0000001D" w14:textId="77777777" w:rsidR="00766D7D" w:rsidRDefault="00A636EE">
      <w:pPr>
        <w:spacing w:line="240" w:lineRule="auto"/>
        <w:ind w:left="311" w:hanging="198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3</w:t>
      </w:r>
      <w:proofErr w:type="gramEnd"/>
      <w:r>
        <w:rPr>
          <w:sz w:val="18"/>
          <w:szCs w:val="18"/>
        </w:rPr>
        <w:t xml:space="preserve"> Institute of Environmental Sciences and Geography, University of Potsdam, 14476 Potsdam, Germany</w:t>
      </w:r>
    </w:p>
    <w:p w14:paraId="0000001E" w14:textId="77777777" w:rsidR="00766D7D" w:rsidRDefault="00A636EE">
      <w:pPr>
        <w:spacing w:line="240" w:lineRule="auto"/>
        <w:ind w:left="311" w:hanging="198"/>
        <w:rPr>
          <w:sz w:val="18"/>
          <w:szCs w:val="18"/>
        </w:rPr>
      </w:pPr>
      <w:r w:rsidRPr="00983FBC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Institute of Biology and Biochemistry, University of Potsdam, 14476 Potsdam, Germany</w:t>
      </w:r>
    </w:p>
    <w:p w14:paraId="581EC5B4" w14:textId="4C894BFC" w:rsidR="00DC7D9A" w:rsidRPr="00DB2B39" w:rsidRDefault="00A636EE" w:rsidP="003028F6">
      <w:pPr>
        <w:spacing w:line="240" w:lineRule="auto"/>
        <w:ind w:left="311" w:hanging="198"/>
      </w:pPr>
      <w:r>
        <w:rPr>
          <w:b/>
          <w:sz w:val="18"/>
          <w:szCs w:val="18"/>
        </w:rPr>
        <w:t>*</w:t>
      </w:r>
      <w:r>
        <w:rPr>
          <w:sz w:val="18"/>
          <w:szCs w:val="18"/>
        </w:rPr>
        <w:t xml:space="preserve">Correspondence: </w:t>
      </w:r>
      <w:r w:rsidR="004A4B7B" w:rsidRPr="00583400">
        <w:rPr>
          <w:sz w:val="18"/>
          <w:szCs w:val="18"/>
        </w:rPr>
        <w:t>stefan.kruse@awi.de</w:t>
      </w:r>
      <w:r>
        <w:br w:type="page"/>
      </w:r>
      <w:bookmarkStart w:id="1" w:name="_heading=h.3whwml4" w:colFirst="0" w:colLast="0"/>
      <w:bookmarkStart w:id="2" w:name="_heading=h.2bn6wsx" w:colFirst="0" w:colLast="0"/>
      <w:bookmarkStart w:id="3" w:name="_Ref29454678"/>
      <w:bookmarkStart w:id="4" w:name="_Ref29226327"/>
      <w:bookmarkEnd w:id="1"/>
      <w:bookmarkEnd w:id="2"/>
    </w:p>
    <w:p w14:paraId="4E89335B" w14:textId="0A072CD6" w:rsidR="00DC7D9A" w:rsidRDefault="00B87C92">
      <w:pPr>
        <w:rPr>
          <w:sz w:val="18"/>
          <w:szCs w:val="18"/>
        </w:rPr>
      </w:pPr>
      <w:r>
        <w:rPr>
          <w:sz w:val="18"/>
          <w:szCs w:val="18"/>
        </w:rPr>
        <w:lastRenderedPageBreak/>
        <w:pict w14:anchorId="6C7F40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50.15pt">
            <v:imagedata r:id="rId8" o:title="Appendix00_GenotypeAccumulationCurves"/>
          </v:shape>
        </w:pict>
      </w:r>
    </w:p>
    <w:p w14:paraId="1F6E5889" w14:textId="45CAB32F" w:rsidR="00DC7D9A" w:rsidRDefault="00DC7D9A" w:rsidP="00521AF0">
      <w:pPr>
        <w:pStyle w:val="Beschriftungsubtext"/>
      </w:pPr>
      <w:r w:rsidRPr="00521AF0">
        <w:rPr>
          <w:b/>
        </w:rPr>
        <w:t>Appendix</w:t>
      </w:r>
      <w:r w:rsidR="00187DC5">
        <w:rPr>
          <w:b/>
        </w:rPr>
        <w:t xml:space="preserve"> 1</w:t>
      </w:r>
      <w:r w:rsidRPr="00521AF0">
        <w:rPr>
          <w:b/>
        </w:rPr>
        <w:t>. Genotype accumulation curve for the sample set</w:t>
      </w:r>
      <w:r w:rsidR="007D216E">
        <w:rPr>
          <w:b/>
        </w:rPr>
        <w:t>s</w:t>
      </w:r>
      <w:r w:rsidR="007D216E">
        <w:rPr>
          <w:b/>
          <w:noProof/>
        </w:rPr>
        <w:t>:</w:t>
      </w:r>
      <w:r w:rsidR="007D216E" w:rsidRPr="00E95E49">
        <w:rPr>
          <w:b/>
          <w:noProof/>
        </w:rPr>
        <w:t xml:space="preserve"> a) all samples, b)</w:t>
      </w:r>
      <w:r w:rsidR="007D216E">
        <w:rPr>
          <w:b/>
          <w:noProof/>
        </w:rPr>
        <w:t xml:space="preserve"> clone-censored</w:t>
      </w:r>
      <w:r w:rsidR="007D216E" w:rsidRPr="00E95E49">
        <w:rPr>
          <w:b/>
          <w:noProof/>
        </w:rPr>
        <w:t>, and c) clone-censored and somatic mutation-</w:t>
      </w:r>
      <w:r w:rsidR="007D216E">
        <w:rPr>
          <w:b/>
          <w:noProof/>
        </w:rPr>
        <w:t>censored</w:t>
      </w:r>
      <w:r w:rsidRPr="00521AF0">
        <w:rPr>
          <w:b/>
        </w:rPr>
        <w:t>.</w:t>
      </w:r>
      <w:r>
        <w:t xml:space="preserve"> Plateau reached at 16 loci.</w:t>
      </w:r>
    </w:p>
    <w:p w14:paraId="7A1AAD5C" w14:textId="4DF2CB3C" w:rsidR="00DF5933" w:rsidRDefault="00DF5933">
      <w:pPr>
        <w:rPr>
          <w:sz w:val="18"/>
          <w:szCs w:val="18"/>
        </w:rPr>
      </w:pPr>
    </w:p>
    <w:p w14:paraId="766B9249" w14:textId="16619FBB" w:rsidR="00A926BD" w:rsidRDefault="00A926BD">
      <w:pPr>
        <w:rPr>
          <w:sz w:val="18"/>
          <w:szCs w:val="18"/>
        </w:rPr>
      </w:pPr>
    </w:p>
    <w:p w14:paraId="3A39790A" w14:textId="428C66CE" w:rsidR="00A926BD" w:rsidRDefault="00A926BD">
      <w:pPr>
        <w:rPr>
          <w:sz w:val="18"/>
          <w:szCs w:val="18"/>
        </w:rPr>
      </w:pPr>
    </w:p>
    <w:p w14:paraId="1F50CB06" w14:textId="72B0AA75" w:rsidR="00A926BD" w:rsidRDefault="00A926BD">
      <w:pPr>
        <w:rPr>
          <w:sz w:val="18"/>
          <w:szCs w:val="18"/>
        </w:rPr>
      </w:pPr>
    </w:p>
    <w:p w14:paraId="7E8849A7" w14:textId="107B2991" w:rsidR="00A926BD" w:rsidRDefault="00A926BD">
      <w:pPr>
        <w:rPr>
          <w:sz w:val="18"/>
          <w:szCs w:val="18"/>
        </w:rPr>
      </w:pPr>
    </w:p>
    <w:p w14:paraId="5FF6588B" w14:textId="14F84776" w:rsidR="00A926BD" w:rsidRDefault="00A926BD">
      <w:pPr>
        <w:rPr>
          <w:sz w:val="18"/>
          <w:szCs w:val="18"/>
        </w:rPr>
      </w:pPr>
    </w:p>
    <w:p w14:paraId="13DA36F0" w14:textId="34B62F3A" w:rsidR="00A926BD" w:rsidRDefault="00A926BD">
      <w:pPr>
        <w:rPr>
          <w:sz w:val="18"/>
          <w:szCs w:val="18"/>
        </w:rPr>
      </w:pPr>
    </w:p>
    <w:p w14:paraId="4C3E912C" w14:textId="430C755E" w:rsidR="00A926BD" w:rsidRDefault="00A926BD">
      <w:pPr>
        <w:rPr>
          <w:sz w:val="18"/>
          <w:szCs w:val="18"/>
        </w:rPr>
      </w:pPr>
    </w:p>
    <w:p w14:paraId="077B1D90" w14:textId="40DE437B" w:rsidR="00A926BD" w:rsidRDefault="00A926BD">
      <w:pPr>
        <w:rPr>
          <w:sz w:val="18"/>
          <w:szCs w:val="18"/>
        </w:rPr>
      </w:pPr>
    </w:p>
    <w:p w14:paraId="410F2CF9" w14:textId="6FE695F2" w:rsidR="00DF5933" w:rsidRPr="00521AF0" w:rsidRDefault="00B87C92">
      <w:pPr>
        <w:rPr>
          <w:noProof/>
        </w:rPr>
      </w:pPr>
      <w:r>
        <w:rPr>
          <w:noProof/>
          <w:lang w:val="de-DE"/>
        </w:rPr>
        <w:pict w14:anchorId="0E9B6F78">
          <v:shape id="_x0000_i1026" type="#_x0000_t75" style="width:453.05pt;height:113.15pt">
            <v:imagedata r:id="rId9" o:title="Appendix00_IndexAssociation"/>
          </v:shape>
        </w:pict>
      </w:r>
    </w:p>
    <w:p w14:paraId="4B7126A5" w14:textId="14AFF895" w:rsidR="00DF5933" w:rsidRPr="00521AF0" w:rsidRDefault="00DF5933" w:rsidP="00521AF0">
      <w:pPr>
        <w:pStyle w:val="Beschriftungsubtext"/>
        <w:rPr>
          <w:b/>
          <w:sz w:val="18"/>
        </w:rPr>
      </w:pPr>
      <w:r w:rsidRPr="00521AF0">
        <w:rPr>
          <w:b/>
          <w:noProof/>
        </w:rPr>
        <w:t>Appendix</w:t>
      </w:r>
      <w:r w:rsidR="00187DC5">
        <w:rPr>
          <w:b/>
          <w:noProof/>
        </w:rPr>
        <w:t xml:space="preserve"> 2</w:t>
      </w:r>
      <w:r w:rsidRPr="00521AF0">
        <w:rPr>
          <w:b/>
          <w:noProof/>
        </w:rPr>
        <w:t xml:space="preserve">. </w:t>
      </w:r>
      <w:r w:rsidR="00226504" w:rsidRPr="00521AF0">
        <w:rPr>
          <w:b/>
          <w:noProof/>
        </w:rPr>
        <w:t xml:space="preserve">Index of association </w:t>
      </w:r>
      <w:r w:rsidR="005D7F4A" w:rsidRPr="00521AF0">
        <w:rPr>
          <w:b/>
          <w:noProof/>
        </w:rPr>
        <w:t>for three different sample data sets, a) all samples (N=194), b) clone-censored (N=137), and c) clone-censored and somatic mutation-censored (N=1</w:t>
      </w:r>
      <w:r w:rsidR="003C56B1">
        <w:rPr>
          <w:b/>
          <w:noProof/>
        </w:rPr>
        <w:t>24</w:t>
      </w:r>
      <w:r w:rsidR="005D7F4A" w:rsidRPr="00521AF0">
        <w:rPr>
          <w:b/>
          <w:noProof/>
        </w:rPr>
        <w:t>)</w:t>
      </w:r>
      <w:r w:rsidRPr="00521AF0">
        <w:rPr>
          <w:b/>
          <w:noProof/>
        </w:rPr>
        <w:t>.</w:t>
      </w:r>
    </w:p>
    <w:p w14:paraId="405876CD" w14:textId="2CFF05AB" w:rsidR="007254C0" w:rsidRPr="003028F6" w:rsidRDefault="007254C0" w:rsidP="003028F6">
      <w:pPr>
        <w:spacing w:line="240" w:lineRule="auto"/>
        <w:ind w:left="311" w:hanging="198"/>
        <w:rPr>
          <w:sz w:val="18"/>
          <w:szCs w:val="18"/>
        </w:rPr>
      </w:pPr>
      <w:r>
        <w:rPr>
          <w:noProof/>
          <w:lang w:val="de-DE"/>
        </w:rPr>
        <w:lastRenderedPageBreak/>
        <w:drawing>
          <wp:inline distT="114300" distB="114300" distL="114300" distR="114300" wp14:anchorId="78B54266" wp14:editId="6877F74A">
            <wp:extent cx="5940000" cy="5940000"/>
            <wp:effectExtent l="0" t="0" r="3810" b="3810"/>
            <wp:docPr id="6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59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31B1F" w14:textId="0A7C9D13" w:rsidR="00C140C8" w:rsidRDefault="00C140C8" w:rsidP="00C140C8">
      <w:pPr>
        <w:pStyle w:val="Beschriftung"/>
      </w:pPr>
      <w:bookmarkStart w:id="5" w:name="_Ref30445429"/>
      <w:r>
        <w:t xml:space="preserve">Appendix </w:t>
      </w:r>
      <w:bookmarkEnd w:id="5"/>
      <w:r w:rsidR="00187DC5">
        <w:rPr>
          <w:noProof/>
        </w:rPr>
        <w:t>3</w:t>
      </w:r>
      <w:r>
        <w:t xml:space="preserve">. </w:t>
      </w:r>
      <w:r w:rsidR="005F5AF7">
        <w:t>Pairwise</w:t>
      </w:r>
      <w:r>
        <w:t xml:space="preserve"> genetic distance</w:t>
      </w:r>
      <w:r w:rsidR="005F5AF7">
        <w:t>s</w:t>
      </w:r>
      <w:r>
        <w:t xml:space="preserve"> across all unique individuals reveals clonal groups of identical (black) or small genetic differences (orange to dark blue).</w:t>
      </w:r>
    </w:p>
    <w:p w14:paraId="17C43E12" w14:textId="3DF4C78D" w:rsidR="00C140C8" w:rsidRDefault="00C140C8" w:rsidP="00C140C8">
      <w:pPr>
        <w:pStyle w:val="Beschriftungsubtext"/>
      </w:pPr>
      <w:r>
        <w:t xml:space="preserve">See details in caption of </w:t>
      </w:r>
      <w:r w:rsidR="0010208D" w:rsidRPr="00030409">
        <w:t xml:space="preserve">Figure </w:t>
      </w:r>
      <w:r w:rsidR="0010208D">
        <w:rPr>
          <w:noProof/>
        </w:rPr>
        <w:t>4</w:t>
      </w:r>
      <w:r>
        <w:t>.</w:t>
      </w:r>
    </w:p>
    <w:p w14:paraId="42AFB6F5" w14:textId="25877E3A" w:rsidR="007F729E" w:rsidRDefault="007F729E">
      <w:pPr>
        <w:rPr>
          <w:iCs/>
          <w:sz w:val="22"/>
          <w:szCs w:val="18"/>
        </w:rPr>
      </w:pPr>
      <w:r>
        <w:br w:type="page"/>
      </w:r>
    </w:p>
    <w:p w14:paraId="7A9330EB" w14:textId="20216298" w:rsidR="00C140C8" w:rsidRPr="00F424E8" w:rsidRDefault="00C140C8" w:rsidP="00C140C8">
      <w:pPr>
        <w:pStyle w:val="Beschriftung"/>
        <w:rPr>
          <w:b w:val="0"/>
        </w:rPr>
      </w:pPr>
      <w:bookmarkStart w:id="6" w:name="_Ref30445568"/>
      <w:r>
        <w:lastRenderedPageBreak/>
        <w:t xml:space="preserve">Appendix </w:t>
      </w:r>
      <w:bookmarkEnd w:id="6"/>
      <w:r w:rsidR="00187DC5">
        <w:rPr>
          <w:noProof/>
        </w:rPr>
        <w:t>4</w:t>
      </w:r>
      <w:r>
        <w:t xml:space="preserve">. Summary of </w:t>
      </w:r>
      <w:r w:rsidR="00187DC5">
        <w:t>pairwise</w:t>
      </w:r>
      <w:r>
        <w:t xml:space="preserve"> genetic distance within </w:t>
      </w:r>
      <w:r w:rsidR="00187DC5">
        <w:t>clonal groups</w:t>
      </w:r>
      <w:r>
        <w:t>.</w:t>
      </w:r>
      <w:r w:rsidR="00187DC5">
        <w:t xml:space="preserve"> </w:t>
      </w:r>
      <w:r w:rsidR="00187DC5" w:rsidRPr="00521AF0">
        <w:rPr>
          <w:b w:val="0"/>
        </w:rPr>
        <w:t xml:space="preserve">In </w:t>
      </w:r>
      <w:r w:rsidR="00187DC5">
        <w:rPr>
          <w:b w:val="0"/>
        </w:rPr>
        <w:t>groups with</w:t>
      </w:r>
      <w:r w:rsidR="00187DC5" w:rsidRPr="00521AF0">
        <w:rPr>
          <w:b w:val="0"/>
        </w:rPr>
        <w:t xml:space="preserve"> more than two </w:t>
      </w:r>
      <w:proofErr w:type="gramStart"/>
      <w:r w:rsidR="00187DC5" w:rsidRPr="00521AF0">
        <w:rPr>
          <w:b w:val="0"/>
        </w:rPr>
        <w:t>samples</w:t>
      </w:r>
      <w:proofErr w:type="gramEnd"/>
      <w:r w:rsidR="00187DC5" w:rsidRPr="00521AF0">
        <w:rPr>
          <w:b w:val="0"/>
        </w:rPr>
        <w:t xml:space="preserve"> the pairwise distance can vary if somatic mutations occur in one or more </w:t>
      </w:r>
      <w:r w:rsidR="00187DC5" w:rsidRPr="00F424E8">
        <w:rPr>
          <w:b w:val="0"/>
        </w:rPr>
        <w:t>individuals</w:t>
      </w:r>
      <w:r w:rsidR="00C32250">
        <w:rPr>
          <w:b w:val="0"/>
        </w:rPr>
        <w:t xml:space="preserve"> leading to different levels of genetic distances</w:t>
      </w:r>
      <w:r w:rsidR="00187DC5" w:rsidRPr="00F424E8">
        <w:rPr>
          <w:b w:val="0"/>
        </w:rPr>
        <w:t>.</w:t>
      </w:r>
    </w:p>
    <w:bookmarkEnd w:id="3"/>
    <w:p w14:paraId="1F978D9B" w14:textId="19664BB9" w:rsidR="007254C0" w:rsidRDefault="007254C0" w:rsidP="007254C0">
      <w:pPr>
        <w:pStyle w:val="Beschriftung"/>
      </w:pP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240"/>
        <w:gridCol w:w="1525"/>
      </w:tblGrid>
      <w:tr w:rsidR="007254C0" w:rsidRPr="003207D3" w14:paraId="65907BB3" w14:textId="77777777" w:rsidTr="000D6661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02F1B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color w:val="000000"/>
                <w:sz w:val="20"/>
                <w:szCs w:val="20"/>
              </w:rPr>
              <w:t>Group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BD056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</w:rPr>
            </w:pPr>
            <w:r w:rsidRPr="003207D3">
              <w:rPr>
                <w:color w:val="000000"/>
                <w:sz w:val="20"/>
                <w:szCs w:val="20"/>
              </w:rPr>
              <w:t>Number of samp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44F8F" w14:textId="1F20469B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color w:val="000000"/>
                <w:sz w:val="20"/>
                <w:szCs w:val="20"/>
              </w:rPr>
              <w:t>Maximum allel</w:t>
            </w:r>
            <w:r w:rsidR="0048456A">
              <w:rPr>
                <w:color w:val="000000"/>
                <w:sz w:val="20"/>
                <w:szCs w:val="20"/>
              </w:rPr>
              <w:t>e</w:t>
            </w:r>
            <w:r w:rsidRPr="003207D3">
              <w:rPr>
                <w:color w:val="000000"/>
                <w:sz w:val="20"/>
                <w:szCs w:val="20"/>
              </w:rPr>
              <w:t xml:space="preserve"> difference (max: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CCC0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color w:val="000000"/>
                <w:sz w:val="20"/>
                <w:szCs w:val="20"/>
              </w:rPr>
              <w:t>Maximum genetic distance [%]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C39C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color w:val="000000"/>
                <w:sz w:val="20"/>
                <w:szCs w:val="20"/>
              </w:rPr>
              <w:t>Levels of genetic distance</w:t>
            </w:r>
          </w:p>
        </w:tc>
      </w:tr>
      <w:tr w:rsidR="007254C0" w:rsidRPr="003207D3" w14:paraId="62CF0E86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731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3D3C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CE4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95C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6D5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1683ACCB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10CF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9EC7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205E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9B7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7ACB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22B5219C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A29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EB5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0AE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7F96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696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017E8EAF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0FF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B28B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7376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3E1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22D2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7F3EE9FD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927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80C1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4C1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28B5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887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4FCC930A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932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564C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899B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0401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8E9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403BF0A5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C736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67FD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3B0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B84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B791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687A8C7F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C1E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AC490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95A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797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94C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2CCC893C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E2FE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F19B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9E2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05A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9615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7254C0" w:rsidRPr="003207D3" w14:paraId="7CCEA136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81F6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98EE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9EC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1A9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456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55FD2254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8D2E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DB3A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1EC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A8EA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CCB5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4BD95AC3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E3E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0AA2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AA1D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FC6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762D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7254C0" w:rsidRPr="003207D3" w14:paraId="76A82AAD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D071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6494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606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12B3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619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487DD5D0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2CBB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BB67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447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9892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DEF2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4CF5E6D2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559F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6C0F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573E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8632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E723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7254C0" w:rsidRPr="003207D3" w14:paraId="353D5190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D1D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8C56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878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EA9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74F3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7254C0" w:rsidRPr="003207D3" w14:paraId="0B9AA4B0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DF8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F158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672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271F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B5F2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2E346EAD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A804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7523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AC83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ED8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99B5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7254C0" w:rsidRPr="003207D3" w14:paraId="47439329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A5FC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84CC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4E30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7D9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41A8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254C0" w:rsidRPr="003207D3" w14:paraId="365AD694" w14:textId="77777777" w:rsidTr="000D6661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7087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L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9C58" w14:textId="77777777" w:rsidR="007254C0" w:rsidRPr="003207D3" w:rsidRDefault="007254C0" w:rsidP="00F424E8">
            <w:pPr>
              <w:spacing w:line="240" w:lineRule="auto"/>
              <w:ind w:right="497"/>
              <w:jc w:val="righ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C9BD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3579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2651" w14:textId="77777777" w:rsidR="007254C0" w:rsidRPr="003207D3" w:rsidRDefault="007254C0" w:rsidP="000D6661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3207D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</w:tbl>
    <w:p w14:paraId="23231DC3" w14:textId="0E7F1C27" w:rsidR="007F729E" w:rsidRDefault="007F729E"/>
    <w:bookmarkEnd w:id="4"/>
    <w:p w14:paraId="17193625" w14:textId="624569E6" w:rsidR="009F78B2" w:rsidRDefault="009F78B2">
      <w:pPr>
        <w:spacing w:before="120" w:line="240" w:lineRule="auto"/>
        <w:rPr>
          <w:sz w:val="18"/>
          <w:szCs w:val="18"/>
        </w:rPr>
      </w:pPr>
      <w:r>
        <w:rPr>
          <w:noProof/>
          <w:sz w:val="18"/>
          <w:szCs w:val="18"/>
          <w:lang w:val="de-DE"/>
        </w:rPr>
        <w:drawing>
          <wp:inline distT="0" distB="0" distL="0" distR="0" wp14:anchorId="7BC8CE06" wp14:editId="2219A354">
            <wp:extent cx="5759450" cy="324285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 3_fragment allele exampl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42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F0753" w14:textId="61FDBA54" w:rsidR="009703F6" w:rsidRDefault="009703F6" w:rsidP="009703F6">
      <w:pPr>
        <w:pStyle w:val="Beschriftung"/>
      </w:pPr>
      <w:r>
        <w:t xml:space="preserve">Appendix </w:t>
      </w:r>
      <w:r w:rsidR="005F5AF7">
        <w:rPr>
          <w:noProof/>
        </w:rPr>
        <w:t>5</w:t>
      </w:r>
      <w:r>
        <w:t>. Examples of microsatellite fragment length differences within clonal individuals.</w:t>
      </w:r>
    </w:p>
    <w:p w14:paraId="1BFC938B" w14:textId="3B824771" w:rsidR="009703F6" w:rsidRDefault="009703F6" w:rsidP="0097203A">
      <w:pPr>
        <w:pStyle w:val="Beschriftungsubtext"/>
      </w:pPr>
      <w:r>
        <w:t>Orange lines, size standard; blue and yellow lines microsatellites.</w:t>
      </w:r>
    </w:p>
    <w:sectPr w:rsidR="009703F6" w:rsidSect="00D7376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701" w:right="1418" w:bottom="1701" w:left="1418" w:header="709" w:footer="709" w:gutter="0"/>
      <w:pgNumType w:start="1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EA1FBC" w16cid:durableId="21DAB09A"/>
  <w16cid:commentId w16cid:paraId="3129E0FB" w16cid:durableId="21CA2273"/>
  <w16cid:commentId w16cid:paraId="00000116" w16cid:durableId="21CA2274"/>
  <w16cid:commentId w16cid:paraId="7FB42C46" w16cid:durableId="21DAAD5C"/>
  <w16cid:commentId w16cid:paraId="6933FD70" w16cid:durableId="21DAAD5D"/>
  <w16cid:commentId w16cid:paraId="2DD61D52" w16cid:durableId="21DAAD5E"/>
  <w16cid:commentId w16cid:paraId="48BCFBDF" w16cid:durableId="21DAAD5F"/>
  <w16cid:commentId w16cid:paraId="629538B6" w16cid:durableId="21DAAD60"/>
  <w16cid:commentId w16cid:paraId="12B186E1" w16cid:durableId="21DAAD61"/>
  <w16cid:commentId w16cid:paraId="5C90EAE0" w16cid:durableId="21DAAD62"/>
  <w16cid:commentId w16cid:paraId="2672855E" w16cid:durableId="21DAAD63"/>
  <w16cid:commentId w16cid:paraId="373735A0" w16cid:durableId="21DAAD64"/>
  <w16cid:commentId w16cid:paraId="1ED4D294" w16cid:durableId="21DAAD65"/>
  <w16cid:commentId w16cid:paraId="46CB0F83" w16cid:durableId="21DAAD66"/>
  <w16cid:commentId w16cid:paraId="0D078AA0" w16cid:durableId="21DAAD67"/>
  <w16cid:commentId w16cid:paraId="7920F7C9" w16cid:durableId="21DAAD68"/>
  <w16cid:commentId w16cid:paraId="241712DC" w16cid:durableId="21DAC2CF"/>
  <w16cid:commentId w16cid:paraId="217F2B67" w16cid:durableId="21DAAD69"/>
  <w16cid:commentId w16cid:paraId="13F85741" w16cid:durableId="21DAC45C"/>
  <w16cid:commentId w16cid:paraId="75BD4FA0" w16cid:durableId="21DAAD6A"/>
  <w16cid:commentId w16cid:paraId="378B78A3" w16cid:durableId="21DAAD6B"/>
  <w16cid:commentId w16cid:paraId="55C1EC97" w16cid:durableId="21DAAD6C"/>
  <w16cid:commentId w16cid:paraId="0727DB3B" w16cid:durableId="21DAAD6D"/>
  <w16cid:commentId w16cid:paraId="746577A4" w16cid:durableId="21DAAD6E"/>
  <w16cid:commentId w16cid:paraId="46533424" w16cid:durableId="21DAAD6F"/>
  <w16cid:commentId w16cid:paraId="620FF0AC" w16cid:durableId="21DAAD70"/>
  <w16cid:commentId w16cid:paraId="35D5379E" w16cid:durableId="21DAAD71"/>
  <w16cid:commentId w16cid:paraId="656D42DA" w16cid:durableId="21DAAD72"/>
  <w16cid:commentId w16cid:paraId="17EC962A" w16cid:durableId="21DAAD73"/>
  <w16cid:commentId w16cid:paraId="5E6C967C" w16cid:durableId="21DAAD74"/>
  <w16cid:commentId w16cid:paraId="1EA95232" w16cid:durableId="21DAAD75"/>
  <w16cid:commentId w16cid:paraId="4A4C81F6" w16cid:durableId="21DAAD76"/>
  <w16cid:commentId w16cid:paraId="59434635" w16cid:durableId="21DAAD77"/>
  <w16cid:commentId w16cid:paraId="0216DD4A" w16cid:durableId="21DAAD78"/>
  <w16cid:commentId w16cid:paraId="191D92BF" w16cid:durableId="21DAAD79"/>
  <w16cid:commentId w16cid:paraId="4429CEE8" w16cid:durableId="21DAAD7A"/>
  <w16cid:commentId w16cid:paraId="7117AAA6" w16cid:durableId="21DAAD7B"/>
  <w16cid:commentId w16cid:paraId="3FA941D4" w16cid:durableId="21DAAD7C"/>
  <w16cid:commentId w16cid:paraId="2C535E11" w16cid:durableId="21DAAD7D"/>
  <w16cid:commentId w16cid:paraId="35E98A96" w16cid:durableId="21DAAD7E"/>
  <w16cid:commentId w16cid:paraId="450B477F" w16cid:durableId="21DAAD7F"/>
  <w16cid:commentId w16cid:paraId="2000C7E2" w16cid:durableId="21DAAD80"/>
  <w16cid:commentId w16cid:paraId="3900CA2A" w16cid:durableId="21DAAD81"/>
  <w16cid:commentId w16cid:paraId="37769214" w16cid:durableId="21DAAD82"/>
  <w16cid:commentId w16cid:paraId="35847A45" w16cid:durableId="21DAAD83"/>
  <w16cid:commentId w16cid:paraId="5EE05EF1" w16cid:durableId="21DAAD84"/>
  <w16cid:commentId w16cid:paraId="3503E288" w16cid:durableId="21DAAD85"/>
  <w16cid:commentId w16cid:paraId="333B0429" w16cid:durableId="21DAAD86"/>
  <w16cid:commentId w16cid:paraId="513B68CA" w16cid:durableId="21CA2278"/>
  <w16cid:commentId w16cid:paraId="1089F40D" w16cid:durableId="21CA2279"/>
  <w16cid:commentId w16cid:paraId="05C6D71A" w16cid:durableId="21DAAD89"/>
  <w16cid:commentId w16cid:paraId="4A080D56" w16cid:durableId="21DAAD8A"/>
  <w16cid:commentId w16cid:paraId="3FB3D814" w16cid:durableId="21DAAD8B"/>
  <w16cid:commentId w16cid:paraId="71753A8C" w16cid:durableId="21DAAD8C"/>
  <w16cid:commentId w16cid:paraId="347E7A25" w16cid:durableId="21DAAD8D"/>
  <w16cid:commentId w16cid:paraId="68DB5423" w16cid:durableId="21DAAD8E"/>
  <w16cid:commentId w16cid:paraId="15FBBB9F" w16cid:durableId="21DAAD8F"/>
  <w16cid:commentId w16cid:paraId="22288C7B" w16cid:durableId="21DAAD90"/>
  <w16cid:commentId w16cid:paraId="0B28428E" w16cid:durableId="21DB1309"/>
  <w16cid:commentId w16cid:paraId="419A5516" w16cid:durableId="21DAAD91"/>
  <w16cid:commentId w16cid:paraId="1F64AB17" w16cid:durableId="21DAAD92"/>
  <w16cid:commentId w16cid:paraId="58C537A2" w16cid:durableId="21DAAD93"/>
  <w16cid:commentId w16cid:paraId="33315CEC" w16cid:durableId="21DAAD94"/>
  <w16cid:commentId w16cid:paraId="53DFED21" w16cid:durableId="21DAAD95"/>
  <w16cid:commentId w16cid:paraId="554AA777" w16cid:durableId="21DD7683"/>
  <w16cid:commentId w16cid:paraId="3206BFE5" w16cid:durableId="21DAAD96"/>
  <w16cid:commentId w16cid:paraId="0E369279" w16cid:durableId="21DAAD97"/>
  <w16cid:commentId w16cid:paraId="14327E6A" w16cid:durableId="21DAAD98"/>
  <w16cid:commentId w16cid:paraId="0F2421D2" w16cid:durableId="21DAAD99"/>
  <w16cid:commentId w16cid:paraId="777047D3" w16cid:durableId="21CA227B"/>
  <w16cid:commentId w16cid:paraId="769DF872" w16cid:durableId="21DAAD9B"/>
  <w16cid:commentId w16cid:paraId="41C0912F" w16cid:durableId="21DAAD9C"/>
  <w16cid:commentId w16cid:paraId="2C2DEE12" w16cid:durableId="21DAAD9D"/>
  <w16cid:commentId w16cid:paraId="4EAFA394" w16cid:durableId="21DAAD9E"/>
  <w16cid:commentId w16cid:paraId="17DFB2F9" w16cid:durableId="21DAAD9F"/>
  <w16cid:commentId w16cid:paraId="2F3FA525" w16cid:durableId="21DAADA0"/>
  <w16cid:commentId w16cid:paraId="60C2712B" w16cid:durableId="21DAADA1"/>
  <w16cid:commentId w16cid:paraId="4925DE4A" w16cid:durableId="21DAADA2"/>
  <w16cid:commentId w16cid:paraId="04CE65EC" w16cid:durableId="21DD8A5D"/>
  <w16cid:commentId w16cid:paraId="223A6E96" w16cid:durableId="21DD8A99"/>
  <w16cid:commentId w16cid:paraId="01041DD5" w16cid:durableId="21DAADA3"/>
  <w16cid:commentId w16cid:paraId="49199EC6" w16cid:durableId="21DAADA4"/>
  <w16cid:commentId w16cid:paraId="35E123B3" w16cid:durableId="21DAADA5"/>
  <w16cid:commentId w16cid:paraId="2ABBF77E" w16cid:durableId="21DAADA6"/>
  <w16cid:commentId w16cid:paraId="085471EC" w16cid:durableId="21DAADA7"/>
  <w16cid:commentId w16cid:paraId="22D68CC4" w16cid:durableId="21DAADA8"/>
  <w16cid:commentId w16cid:paraId="67D85334" w16cid:durableId="21DAADA9"/>
  <w16cid:commentId w16cid:paraId="4786872B" w16cid:durableId="21DAADAA"/>
  <w16cid:commentId w16cid:paraId="42C21293" w16cid:durableId="21DAADAB"/>
  <w16cid:commentId w16cid:paraId="312EE79E" w16cid:durableId="21DAADAC"/>
  <w16cid:commentId w16cid:paraId="166257D8" w16cid:durableId="21DAADAD"/>
  <w16cid:commentId w16cid:paraId="27C7E4C9" w16cid:durableId="21DAADAE"/>
  <w16cid:commentId w16cid:paraId="5A0CA508" w16cid:durableId="21DAADAF"/>
  <w16cid:commentId w16cid:paraId="552A2FA5" w16cid:durableId="21DAADB0"/>
  <w16cid:commentId w16cid:paraId="0565C4AF" w16cid:durableId="21DAADB1"/>
  <w16cid:commentId w16cid:paraId="423C2793" w16cid:durableId="21DAADB2"/>
  <w16cid:commentId w16cid:paraId="1D2F6073" w16cid:durableId="21DAADB3"/>
  <w16cid:commentId w16cid:paraId="752016B6" w16cid:durableId="21DAADB4"/>
  <w16cid:commentId w16cid:paraId="0C6FA4D4" w16cid:durableId="21DAADB5"/>
  <w16cid:commentId w16cid:paraId="02A595E5" w16cid:durableId="21DAADB6"/>
  <w16cid:commentId w16cid:paraId="334014C3" w16cid:durableId="21DAADB7"/>
  <w16cid:commentId w16cid:paraId="2CFF04F3" w16cid:durableId="21DAADB8"/>
  <w16cid:commentId w16cid:paraId="5235477F" w16cid:durableId="21DAADB9"/>
  <w16cid:commentId w16cid:paraId="1DA14E69" w16cid:durableId="21CA2280"/>
  <w16cid:commentId w16cid:paraId="01DBE5E9" w16cid:durableId="21DDE1CB"/>
  <w16cid:commentId w16cid:paraId="29576743" w16cid:durableId="21DAADBB"/>
  <w16cid:commentId w16cid:paraId="388BB330" w16cid:durableId="21DAADBC"/>
  <w16cid:commentId w16cid:paraId="5DBF42ED" w16cid:durableId="21DAADBD"/>
  <w16cid:commentId w16cid:paraId="156B3091" w16cid:durableId="21DAADBE"/>
  <w16cid:commentId w16cid:paraId="11D9BD0A" w16cid:durableId="21DAADBF"/>
  <w16cid:commentId w16cid:paraId="67772A2C" w16cid:durableId="21DAADC0"/>
  <w16cid:commentId w16cid:paraId="1BD32D96" w16cid:durableId="21DAADC1"/>
  <w16cid:commentId w16cid:paraId="65782779" w16cid:durableId="21DAADC2"/>
  <w16cid:commentId w16cid:paraId="75BCDD29" w16cid:durableId="21DAADC3"/>
  <w16cid:commentId w16cid:paraId="6A5CD0FC" w16cid:durableId="21DAADC4"/>
  <w16cid:commentId w16cid:paraId="5F2FB2E3" w16cid:durableId="21DAADC5"/>
  <w16cid:commentId w16cid:paraId="35CA5D95" w16cid:durableId="21E18E98"/>
  <w16cid:commentId w16cid:paraId="5BD93F83" w16cid:durableId="21CA2283"/>
  <w16cid:commentId w16cid:paraId="05979179" w16cid:durableId="21CA2284"/>
  <w16cid:commentId w16cid:paraId="05288CB1" w16cid:durableId="21DAADC8"/>
  <w16cid:commentId w16cid:paraId="7FAA06B6" w16cid:durableId="21DAAD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75B8F" w14:textId="77777777" w:rsidR="005363EA" w:rsidRDefault="005363EA">
      <w:pPr>
        <w:spacing w:line="240" w:lineRule="auto"/>
      </w:pPr>
      <w:r>
        <w:separator/>
      </w:r>
    </w:p>
  </w:endnote>
  <w:endnote w:type="continuationSeparator" w:id="0">
    <w:p w14:paraId="2CA19C80" w14:textId="77777777" w:rsidR="005363EA" w:rsidRDefault="005363EA">
      <w:pPr>
        <w:spacing w:line="240" w:lineRule="auto"/>
      </w:pPr>
      <w:r>
        <w:continuationSeparator/>
      </w:r>
    </w:p>
  </w:endnote>
  <w:endnote w:type="continuationNotice" w:id="1">
    <w:p w14:paraId="748F2FB3" w14:textId="77777777" w:rsidR="005363EA" w:rsidRDefault="005363E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7245D6" w14:textId="77777777" w:rsidR="006478CC" w:rsidRDefault="006478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3940703"/>
      <w:docPartObj>
        <w:docPartGallery w:val="Page Numbers (Bottom of Page)"/>
        <w:docPartUnique/>
      </w:docPartObj>
    </w:sdtPr>
    <w:sdtEndPr/>
    <w:sdtContent>
      <w:p w14:paraId="13C577DC" w14:textId="061301C3" w:rsidR="002765DE" w:rsidRDefault="002765D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C92" w:rsidRPr="00B87C92">
          <w:rPr>
            <w:noProof/>
            <w:lang w:val="de-DE"/>
          </w:rPr>
          <w:t>1</w:t>
        </w:r>
        <w:r>
          <w:fldChar w:fldCharType="end"/>
        </w:r>
      </w:p>
    </w:sdtContent>
  </w:sdt>
  <w:p w14:paraId="000000C4" w14:textId="312FD9DB" w:rsidR="002765DE" w:rsidRDefault="002765DE">
    <w:pPr>
      <w:jc w:val="right"/>
      <w:rPr>
        <w:color w:val="999999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F43E29" w14:textId="77777777" w:rsidR="006478CC" w:rsidRDefault="006478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0823C1" w14:textId="77777777" w:rsidR="005363EA" w:rsidRDefault="005363EA">
      <w:pPr>
        <w:spacing w:line="240" w:lineRule="auto"/>
      </w:pPr>
      <w:r>
        <w:separator/>
      </w:r>
    </w:p>
  </w:footnote>
  <w:footnote w:type="continuationSeparator" w:id="0">
    <w:p w14:paraId="361E4B15" w14:textId="77777777" w:rsidR="005363EA" w:rsidRDefault="005363EA">
      <w:pPr>
        <w:spacing w:line="240" w:lineRule="auto"/>
      </w:pPr>
      <w:r>
        <w:continuationSeparator/>
      </w:r>
    </w:p>
  </w:footnote>
  <w:footnote w:type="continuationNotice" w:id="1">
    <w:p w14:paraId="1BEE2170" w14:textId="77777777" w:rsidR="005363EA" w:rsidRDefault="005363E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15E40" w14:textId="77777777" w:rsidR="006478CC" w:rsidRDefault="006478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C4DFCD" w14:textId="77777777" w:rsidR="006478CC" w:rsidRDefault="006478C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3E79B" w14:textId="77777777" w:rsidR="006478CC" w:rsidRDefault="006478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61A3F"/>
    <w:multiLevelType w:val="hybridMultilevel"/>
    <w:tmpl w:val="E3E454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A7111"/>
    <w:multiLevelType w:val="hybridMultilevel"/>
    <w:tmpl w:val="DB40AA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A4455"/>
    <w:multiLevelType w:val="multilevel"/>
    <w:tmpl w:val="53E6F7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1A90C52"/>
    <w:multiLevelType w:val="multilevel"/>
    <w:tmpl w:val="C3565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65D4E"/>
    <w:multiLevelType w:val="hybridMultilevel"/>
    <w:tmpl w:val="41468938"/>
    <w:lvl w:ilvl="0" w:tplc="70A84F44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D7D"/>
    <w:rsid w:val="000010E3"/>
    <w:rsid w:val="0001218A"/>
    <w:rsid w:val="00023FE2"/>
    <w:rsid w:val="00026141"/>
    <w:rsid w:val="00026561"/>
    <w:rsid w:val="00030409"/>
    <w:rsid w:val="000337C7"/>
    <w:rsid w:val="00041CA5"/>
    <w:rsid w:val="00045E74"/>
    <w:rsid w:val="00047D5C"/>
    <w:rsid w:val="00050116"/>
    <w:rsid w:val="00064347"/>
    <w:rsid w:val="00076365"/>
    <w:rsid w:val="00080046"/>
    <w:rsid w:val="000807F7"/>
    <w:rsid w:val="0008414E"/>
    <w:rsid w:val="00085CC5"/>
    <w:rsid w:val="0008627C"/>
    <w:rsid w:val="00091D7E"/>
    <w:rsid w:val="00097A7A"/>
    <w:rsid w:val="000A376F"/>
    <w:rsid w:val="000B0BDB"/>
    <w:rsid w:val="000B1503"/>
    <w:rsid w:val="000B3804"/>
    <w:rsid w:val="000B5319"/>
    <w:rsid w:val="000C29D3"/>
    <w:rsid w:val="000D089C"/>
    <w:rsid w:val="000D2E8A"/>
    <w:rsid w:val="000D6661"/>
    <w:rsid w:val="000E202F"/>
    <w:rsid w:val="000E4751"/>
    <w:rsid w:val="000E7442"/>
    <w:rsid w:val="000E7C70"/>
    <w:rsid w:val="001002E5"/>
    <w:rsid w:val="00100673"/>
    <w:rsid w:val="0010208D"/>
    <w:rsid w:val="00105C2E"/>
    <w:rsid w:val="00105E4D"/>
    <w:rsid w:val="001138D4"/>
    <w:rsid w:val="00116728"/>
    <w:rsid w:val="00120F14"/>
    <w:rsid w:val="001324C9"/>
    <w:rsid w:val="00137A1A"/>
    <w:rsid w:val="001436BE"/>
    <w:rsid w:val="00146F89"/>
    <w:rsid w:val="00152294"/>
    <w:rsid w:val="001522C7"/>
    <w:rsid w:val="0015378C"/>
    <w:rsid w:val="001546DD"/>
    <w:rsid w:val="00156205"/>
    <w:rsid w:val="00161E34"/>
    <w:rsid w:val="001622DD"/>
    <w:rsid w:val="00162A59"/>
    <w:rsid w:val="00165B53"/>
    <w:rsid w:val="00181F4E"/>
    <w:rsid w:val="00182C3B"/>
    <w:rsid w:val="00185AF9"/>
    <w:rsid w:val="001860DF"/>
    <w:rsid w:val="00187DC5"/>
    <w:rsid w:val="001933D8"/>
    <w:rsid w:val="001A0570"/>
    <w:rsid w:val="001A0FFA"/>
    <w:rsid w:val="001A13B5"/>
    <w:rsid w:val="001A24C0"/>
    <w:rsid w:val="001A41F6"/>
    <w:rsid w:val="001A6613"/>
    <w:rsid w:val="001A7215"/>
    <w:rsid w:val="001B2C93"/>
    <w:rsid w:val="001B2FC3"/>
    <w:rsid w:val="001B36C7"/>
    <w:rsid w:val="001C5496"/>
    <w:rsid w:val="001C7449"/>
    <w:rsid w:val="001C749E"/>
    <w:rsid w:val="001D5B6E"/>
    <w:rsid w:val="001E2098"/>
    <w:rsid w:val="001E31CE"/>
    <w:rsid w:val="001F59A2"/>
    <w:rsid w:val="001F64DA"/>
    <w:rsid w:val="00202F2E"/>
    <w:rsid w:val="0020614E"/>
    <w:rsid w:val="00207107"/>
    <w:rsid w:val="00216E06"/>
    <w:rsid w:val="00225667"/>
    <w:rsid w:val="00226504"/>
    <w:rsid w:val="00231B40"/>
    <w:rsid w:val="0023428C"/>
    <w:rsid w:val="00242BC8"/>
    <w:rsid w:val="00246A58"/>
    <w:rsid w:val="00252C1A"/>
    <w:rsid w:val="00252D92"/>
    <w:rsid w:val="002556EE"/>
    <w:rsid w:val="00255EAF"/>
    <w:rsid w:val="00260672"/>
    <w:rsid w:val="002609E6"/>
    <w:rsid w:val="0026725A"/>
    <w:rsid w:val="00270168"/>
    <w:rsid w:val="00273BED"/>
    <w:rsid w:val="002765DE"/>
    <w:rsid w:val="002968E5"/>
    <w:rsid w:val="002A00C6"/>
    <w:rsid w:val="002A0AFF"/>
    <w:rsid w:val="002B19A8"/>
    <w:rsid w:val="002B417F"/>
    <w:rsid w:val="002B5582"/>
    <w:rsid w:val="002C1025"/>
    <w:rsid w:val="002C2AD2"/>
    <w:rsid w:val="002C44A1"/>
    <w:rsid w:val="002D78BD"/>
    <w:rsid w:val="002E0135"/>
    <w:rsid w:val="002E4DF6"/>
    <w:rsid w:val="002E6197"/>
    <w:rsid w:val="002E782A"/>
    <w:rsid w:val="003028F6"/>
    <w:rsid w:val="00303C36"/>
    <w:rsid w:val="00313BD8"/>
    <w:rsid w:val="003207D3"/>
    <w:rsid w:val="00325916"/>
    <w:rsid w:val="00340800"/>
    <w:rsid w:val="0034084C"/>
    <w:rsid w:val="00340E79"/>
    <w:rsid w:val="00343934"/>
    <w:rsid w:val="00345588"/>
    <w:rsid w:val="00345724"/>
    <w:rsid w:val="00362EE5"/>
    <w:rsid w:val="00376FAD"/>
    <w:rsid w:val="0039296B"/>
    <w:rsid w:val="00395AC2"/>
    <w:rsid w:val="003A4357"/>
    <w:rsid w:val="003A5DED"/>
    <w:rsid w:val="003A744D"/>
    <w:rsid w:val="003B115D"/>
    <w:rsid w:val="003B3DA7"/>
    <w:rsid w:val="003B4207"/>
    <w:rsid w:val="003B54FC"/>
    <w:rsid w:val="003C56B1"/>
    <w:rsid w:val="003C72AC"/>
    <w:rsid w:val="003D0443"/>
    <w:rsid w:val="003F45C9"/>
    <w:rsid w:val="0040466A"/>
    <w:rsid w:val="00412146"/>
    <w:rsid w:val="004127F4"/>
    <w:rsid w:val="00414E6D"/>
    <w:rsid w:val="00420318"/>
    <w:rsid w:val="00424D84"/>
    <w:rsid w:val="00425E1C"/>
    <w:rsid w:val="00426989"/>
    <w:rsid w:val="00441AD6"/>
    <w:rsid w:val="00451A5C"/>
    <w:rsid w:val="00452F1E"/>
    <w:rsid w:val="0045334A"/>
    <w:rsid w:val="00453957"/>
    <w:rsid w:val="00453A6C"/>
    <w:rsid w:val="004548B3"/>
    <w:rsid w:val="004674DF"/>
    <w:rsid w:val="0048456A"/>
    <w:rsid w:val="00487A2E"/>
    <w:rsid w:val="00491084"/>
    <w:rsid w:val="00491BD2"/>
    <w:rsid w:val="004A1E51"/>
    <w:rsid w:val="004A4B7B"/>
    <w:rsid w:val="004A62D1"/>
    <w:rsid w:val="004B2343"/>
    <w:rsid w:val="004B3815"/>
    <w:rsid w:val="004B653E"/>
    <w:rsid w:val="004B7E8D"/>
    <w:rsid w:val="004C0F39"/>
    <w:rsid w:val="004C1200"/>
    <w:rsid w:val="004C3EAB"/>
    <w:rsid w:val="004C68C3"/>
    <w:rsid w:val="004D3554"/>
    <w:rsid w:val="004E332D"/>
    <w:rsid w:val="004E409E"/>
    <w:rsid w:val="004E45B7"/>
    <w:rsid w:val="004E4E41"/>
    <w:rsid w:val="004E6337"/>
    <w:rsid w:val="004E634A"/>
    <w:rsid w:val="004F2C1B"/>
    <w:rsid w:val="004F4B30"/>
    <w:rsid w:val="00500260"/>
    <w:rsid w:val="0050199A"/>
    <w:rsid w:val="00512B70"/>
    <w:rsid w:val="005135A0"/>
    <w:rsid w:val="00521AF0"/>
    <w:rsid w:val="005220E7"/>
    <w:rsid w:val="00531177"/>
    <w:rsid w:val="005363EA"/>
    <w:rsid w:val="00536F5C"/>
    <w:rsid w:val="00541E80"/>
    <w:rsid w:val="005520F2"/>
    <w:rsid w:val="00570CA9"/>
    <w:rsid w:val="00583400"/>
    <w:rsid w:val="00591188"/>
    <w:rsid w:val="00596E4D"/>
    <w:rsid w:val="005A383D"/>
    <w:rsid w:val="005B3EC3"/>
    <w:rsid w:val="005C0672"/>
    <w:rsid w:val="005D5258"/>
    <w:rsid w:val="005D7360"/>
    <w:rsid w:val="005D7F4A"/>
    <w:rsid w:val="005E1F75"/>
    <w:rsid w:val="005E702C"/>
    <w:rsid w:val="005F0E7C"/>
    <w:rsid w:val="005F3618"/>
    <w:rsid w:val="005F5AF7"/>
    <w:rsid w:val="005F7AB3"/>
    <w:rsid w:val="0060017C"/>
    <w:rsid w:val="0060023C"/>
    <w:rsid w:val="00605BD2"/>
    <w:rsid w:val="00605BE2"/>
    <w:rsid w:val="0060738E"/>
    <w:rsid w:val="006145A9"/>
    <w:rsid w:val="00615E81"/>
    <w:rsid w:val="006162CC"/>
    <w:rsid w:val="0062273D"/>
    <w:rsid w:val="00626058"/>
    <w:rsid w:val="00627CFA"/>
    <w:rsid w:val="00631D8A"/>
    <w:rsid w:val="00636557"/>
    <w:rsid w:val="006368C7"/>
    <w:rsid w:val="00636B6B"/>
    <w:rsid w:val="006406D2"/>
    <w:rsid w:val="006439B5"/>
    <w:rsid w:val="00643C0C"/>
    <w:rsid w:val="006443C9"/>
    <w:rsid w:val="006478CC"/>
    <w:rsid w:val="00647AAA"/>
    <w:rsid w:val="0065207B"/>
    <w:rsid w:val="00652389"/>
    <w:rsid w:val="006578D7"/>
    <w:rsid w:val="00670C41"/>
    <w:rsid w:val="00677A73"/>
    <w:rsid w:val="006847BB"/>
    <w:rsid w:val="00686B41"/>
    <w:rsid w:val="00686F74"/>
    <w:rsid w:val="00692E1F"/>
    <w:rsid w:val="006934BC"/>
    <w:rsid w:val="006A4480"/>
    <w:rsid w:val="006A4D4E"/>
    <w:rsid w:val="006B3104"/>
    <w:rsid w:val="006B697E"/>
    <w:rsid w:val="006C0355"/>
    <w:rsid w:val="006C460A"/>
    <w:rsid w:val="006C748A"/>
    <w:rsid w:val="006D1CCB"/>
    <w:rsid w:val="006E2476"/>
    <w:rsid w:val="006E26F6"/>
    <w:rsid w:val="006E2845"/>
    <w:rsid w:val="006E73CF"/>
    <w:rsid w:val="006E7921"/>
    <w:rsid w:val="00700751"/>
    <w:rsid w:val="00702419"/>
    <w:rsid w:val="00702901"/>
    <w:rsid w:val="0070586A"/>
    <w:rsid w:val="00706BC4"/>
    <w:rsid w:val="0071086F"/>
    <w:rsid w:val="007148CB"/>
    <w:rsid w:val="00714F96"/>
    <w:rsid w:val="00720182"/>
    <w:rsid w:val="007254C0"/>
    <w:rsid w:val="007327B7"/>
    <w:rsid w:val="00744BA4"/>
    <w:rsid w:val="00747D50"/>
    <w:rsid w:val="00752132"/>
    <w:rsid w:val="00756812"/>
    <w:rsid w:val="00763B87"/>
    <w:rsid w:val="00766D7D"/>
    <w:rsid w:val="007718E5"/>
    <w:rsid w:val="007751A5"/>
    <w:rsid w:val="00776DAE"/>
    <w:rsid w:val="00782E79"/>
    <w:rsid w:val="007942A6"/>
    <w:rsid w:val="007A09BB"/>
    <w:rsid w:val="007A7886"/>
    <w:rsid w:val="007B024A"/>
    <w:rsid w:val="007B7CD3"/>
    <w:rsid w:val="007C2958"/>
    <w:rsid w:val="007C4A20"/>
    <w:rsid w:val="007C6D43"/>
    <w:rsid w:val="007D216E"/>
    <w:rsid w:val="007F0EDB"/>
    <w:rsid w:val="007F4975"/>
    <w:rsid w:val="007F5FC9"/>
    <w:rsid w:val="007F729E"/>
    <w:rsid w:val="00803617"/>
    <w:rsid w:val="00805369"/>
    <w:rsid w:val="0081117E"/>
    <w:rsid w:val="00823993"/>
    <w:rsid w:val="00835452"/>
    <w:rsid w:val="008400D4"/>
    <w:rsid w:val="00851519"/>
    <w:rsid w:val="008543E8"/>
    <w:rsid w:val="0086119B"/>
    <w:rsid w:val="008636C0"/>
    <w:rsid w:val="008642A7"/>
    <w:rsid w:val="008722B0"/>
    <w:rsid w:val="00875B32"/>
    <w:rsid w:val="008806D2"/>
    <w:rsid w:val="00887AD5"/>
    <w:rsid w:val="008A2CA1"/>
    <w:rsid w:val="008A4AFB"/>
    <w:rsid w:val="008A5374"/>
    <w:rsid w:val="008B029E"/>
    <w:rsid w:val="008B5274"/>
    <w:rsid w:val="008B5932"/>
    <w:rsid w:val="008D4167"/>
    <w:rsid w:val="008D6347"/>
    <w:rsid w:val="008D648C"/>
    <w:rsid w:val="008E0684"/>
    <w:rsid w:val="008E2FCC"/>
    <w:rsid w:val="008E6E3E"/>
    <w:rsid w:val="008F0227"/>
    <w:rsid w:val="008F0617"/>
    <w:rsid w:val="008F176A"/>
    <w:rsid w:val="008F19FE"/>
    <w:rsid w:val="008F2B51"/>
    <w:rsid w:val="008F31CD"/>
    <w:rsid w:val="008F668D"/>
    <w:rsid w:val="009026B6"/>
    <w:rsid w:val="0091064F"/>
    <w:rsid w:val="00914F6F"/>
    <w:rsid w:val="00914FA8"/>
    <w:rsid w:val="009205B5"/>
    <w:rsid w:val="0094519B"/>
    <w:rsid w:val="009462BA"/>
    <w:rsid w:val="00946FDB"/>
    <w:rsid w:val="00954BF6"/>
    <w:rsid w:val="00967F22"/>
    <w:rsid w:val="009703F6"/>
    <w:rsid w:val="009711E1"/>
    <w:rsid w:val="0097203A"/>
    <w:rsid w:val="00983FBC"/>
    <w:rsid w:val="00993818"/>
    <w:rsid w:val="009A1E9C"/>
    <w:rsid w:val="009A3843"/>
    <w:rsid w:val="009B10C4"/>
    <w:rsid w:val="009B3AFD"/>
    <w:rsid w:val="009C1BC7"/>
    <w:rsid w:val="009C26C1"/>
    <w:rsid w:val="009C2985"/>
    <w:rsid w:val="009D6B87"/>
    <w:rsid w:val="009E1E40"/>
    <w:rsid w:val="009F0A65"/>
    <w:rsid w:val="009F40A3"/>
    <w:rsid w:val="009F4C4A"/>
    <w:rsid w:val="009F78B2"/>
    <w:rsid w:val="00A20C09"/>
    <w:rsid w:val="00A2257A"/>
    <w:rsid w:val="00A225B1"/>
    <w:rsid w:val="00A2528B"/>
    <w:rsid w:val="00A32058"/>
    <w:rsid w:val="00A3319E"/>
    <w:rsid w:val="00A46160"/>
    <w:rsid w:val="00A46DD9"/>
    <w:rsid w:val="00A47435"/>
    <w:rsid w:val="00A607C6"/>
    <w:rsid w:val="00A636EE"/>
    <w:rsid w:val="00A64F89"/>
    <w:rsid w:val="00A7398A"/>
    <w:rsid w:val="00A90CE6"/>
    <w:rsid w:val="00A926BD"/>
    <w:rsid w:val="00AA10DD"/>
    <w:rsid w:val="00AA676F"/>
    <w:rsid w:val="00AB62EA"/>
    <w:rsid w:val="00AB65A7"/>
    <w:rsid w:val="00AC2A1A"/>
    <w:rsid w:val="00AC71EF"/>
    <w:rsid w:val="00AD5291"/>
    <w:rsid w:val="00AD534F"/>
    <w:rsid w:val="00AD5E44"/>
    <w:rsid w:val="00AD79DA"/>
    <w:rsid w:val="00AE3051"/>
    <w:rsid w:val="00AE6603"/>
    <w:rsid w:val="00AF53A7"/>
    <w:rsid w:val="00AF7681"/>
    <w:rsid w:val="00B0711C"/>
    <w:rsid w:val="00B07E6D"/>
    <w:rsid w:val="00B15441"/>
    <w:rsid w:val="00B1691F"/>
    <w:rsid w:val="00B22871"/>
    <w:rsid w:val="00B37B17"/>
    <w:rsid w:val="00B440EF"/>
    <w:rsid w:val="00B46F2E"/>
    <w:rsid w:val="00B512F3"/>
    <w:rsid w:val="00B53228"/>
    <w:rsid w:val="00B53C9B"/>
    <w:rsid w:val="00B54ABA"/>
    <w:rsid w:val="00B55028"/>
    <w:rsid w:val="00B5715A"/>
    <w:rsid w:val="00B57691"/>
    <w:rsid w:val="00B64057"/>
    <w:rsid w:val="00B733E2"/>
    <w:rsid w:val="00B82BB4"/>
    <w:rsid w:val="00B86A2D"/>
    <w:rsid w:val="00B87C92"/>
    <w:rsid w:val="00B91069"/>
    <w:rsid w:val="00B93619"/>
    <w:rsid w:val="00B94D53"/>
    <w:rsid w:val="00B9584C"/>
    <w:rsid w:val="00BA0540"/>
    <w:rsid w:val="00BA42FB"/>
    <w:rsid w:val="00BA501E"/>
    <w:rsid w:val="00BB5CD6"/>
    <w:rsid w:val="00BC5DFE"/>
    <w:rsid w:val="00BC76FF"/>
    <w:rsid w:val="00BD1B90"/>
    <w:rsid w:val="00BD63E6"/>
    <w:rsid w:val="00BD7C53"/>
    <w:rsid w:val="00BE6020"/>
    <w:rsid w:val="00C009C5"/>
    <w:rsid w:val="00C019F8"/>
    <w:rsid w:val="00C140C8"/>
    <w:rsid w:val="00C20D64"/>
    <w:rsid w:val="00C22F22"/>
    <w:rsid w:val="00C26463"/>
    <w:rsid w:val="00C32250"/>
    <w:rsid w:val="00C32EBF"/>
    <w:rsid w:val="00C33D88"/>
    <w:rsid w:val="00C409D9"/>
    <w:rsid w:val="00C6323E"/>
    <w:rsid w:val="00C73AC4"/>
    <w:rsid w:val="00C76426"/>
    <w:rsid w:val="00C8387B"/>
    <w:rsid w:val="00C849C3"/>
    <w:rsid w:val="00C86B61"/>
    <w:rsid w:val="00C94B51"/>
    <w:rsid w:val="00CA0712"/>
    <w:rsid w:val="00CB79EF"/>
    <w:rsid w:val="00CC1194"/>
    <w:rsid w:val="00CC213B"/>
    <w:rsid w:val="00CC47AC"/>
    <w:rsid w:val="00CD5898"/>
    <w:rsid w:val="00CE2B93"/>
    <w:rsid w:val="00CE5FA0"/>
    <w:rsid w:val="00D036CD"/>
    <w:rsid w:val="00D24819"/>
    <w:rsid w:val="00D27B9B"/>
    <w:rsid w:val="00D32378"/>
    <w:rsid w:val="00D36B37"/>
    <w:rsid w:val="00D43263"/>
    <w:rsid w:val="00D47DE9"/>
    <w:rsid w:val="00D505B1"/>
    <w:rsid w:val="00D50A92"/>
    <w:rsid w:val="00D50DD1"/>
    <w:rsid w:val="00D52051"/>
    <w:rsid w:val="00D53CAC"/>
    <w:rsid w:val="00D70A46"/>
    <w:rsid w:val="00D73760"/>
    <w:rsid w:val="00D77A4E"/>
    <w:rsid w:val="00D87C32"/>
    <w:rsid w:val="00D901C7"/>
    <w:rsid w:val="00D94BBB"/>
    <w:rsid w:val="00DB2B39"/>
    <w:rsid w:val="00DC7D9A"/>
    <w:rsid w:val="00DD11EF"/>
    <w:rsid w:val="00DD15B0"/>
    <w:rsid w:val="00DD5F2C"/>
    <w:rsid w:val="00DD6C8D"/>
    <w:rsid w:val="00DD7F89"/>
    <w:rsid w:val="00DE18F3"/>
    <w:rsid w:val="00DE1EB8"/>
    <w:rsid w:val="00DF4EDA"/>
    <w:rsid w:val="00DF5933"/>
    <w:rsid w:val="00E0499A"/>
    <w:rsid w:val="00E14CE5"/>
    <w:rsid w:val="00E21341"/>
    <w:rsid w:val="00E26C50"/>
    <w:rsid w:val="00E431A1"/>
    <w:rsid w:val="00E45BBF"/>
    <w:rsid w:val="00E569E0"/>
    <w:rsid w:val="00E618E0"/>
    <w:rsid w:val="00E73108"/>
    <w:rsid w:val="00E73F93"/>
    <w:rsid w:val="00E74A36"/>
    <w:rsid w:val="00E76AE6"/>
    <w:rsid w:val="00E93FBC"/>
    <w:rsid w:val="00E96139"/>
    <w:rsid w:val="00E96B35"/>
    <w:rsid w:val="00EB6088"/>
    <w:rsid w:val="00EB7665"/>
    <w:rsid w:val="00EC128B"/>
    <w:rsid w:val="00EC1A95"/>
    <w:rsid w:val="00EC6CED"/>
    <w:rsid w:val="00EF222D"/>
    <w:rsid w:val="00EF44DC"/>
    <w:rsid w:val="00F00294"/>
    <w:rsid w:val="00F012D4"/>
    <w:rsid w:val="00F10A43"/>
    <w:rsid w:val="00F12433"/>
    <w:rsid w:val="00F1582C"/>
    <w:rsid w:val="00F17009"/>
    <w:rsid w:val="00F31622"/>
    <w:rsid w:val="00F362A5"/>
    <w:rsid w:val="00F36E85"/>
    <w:rsid w:val="00F42478"/>
    <w:rsid w:val="00F424E8"/>
    <w:rsid w:val="00F50B77"/>
    <w:rsid w:val="00F55E19"/>
    <w:rsid w:val="00F56685"/>
    <w:rsid w:val="00F63F31"/>
    <w:rsid w:val="00F65C74"/>
    <w:rsid w:val="00F65DEF"/>
    <w:rsid w:val="00F73E78"/>
    <w:rsid w:val="00F74018"/>
    <w:rsid w:val="00F8020C"/>
    <w:rsid w:val="00F90CC9"/>
    <w:rsid w:val="00F92A39"/>
    <w:rsid w:val="00F94D3D"/>
    <w:rsid w:val="00F9756A"/>
    <w:rsid w:val="00FB1A7D"/>
    <w:rsid w:val="00FB25AB"/>
    <w:rsid w:val="00FB70D6"/>
    <w:rsid w:val="00FC5F38"/>
    <w:rsid w:val="00FC78B2"/>
    <w:rsid w:val="00FD33CB"/>
    <w:rsid w:val="00FE1FA8"/>
    <w:rsid w:val="00FE46CA"/>
    <w:rsid w:val="00FF03E2"/>
    <w:rsid w:val="00FF1B2C"/>
    <w:rsid w:val="00FF2863"/>
    <w:rsid w:val="00FF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E04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rsid w:val="00541E8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pPr>
      <w:keepNext/>
      <w:keepLines/>
      <w:spacing w:line="240" w:lineRule="auto"/>
    </w:p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622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622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62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622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B32E0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3428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428C"/>
  </w:style>
  <w:style w:type="paragraph" w:styleId="Fuzeile">
    <w:name w:val="footer"/>
    <w:basedOn w:val="Standard"/>
    <w:link w:val="FuzeileZchn"/>
    <w:uiPriority w:val="99"/>
    <w:unhideWhenUsed/>
    <w:rsid w:val="0023428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428C"/>
  </w:style>
  <w:style w:type="character" w:customStyle="1" w:styleId="ng-binding">
    <w:name w:val="ng-binding"/>
    <w:basedOn w:val="Absatz-Standardschriftart"/>
    <w:rsid w:val="00DD6C8D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26463"/>
    <w:pPr>
      <w:spacing w:line="240" w:lineRule="auto"/>
    </w:pPr>
    <w:rPr>
      <w:b/>
      <w:iCs/>
      <w:sz w:val="22"/>
      <w:szCs w:val="18"/>
    </w:rPr>
  </w:style>
  <w:style w:type="paragraph" w:customStyle="1" w:styleId="Beschriftungsubtext">
    <w:name w:val="Beschriftung subtext"/>
    <w:basedOn w:val="Beschriftung"/>
    <w:link w:val="BeschriftungsubtextZchn"/>
    <w:qFormat/>
    <w:rsid w:val="00C26463"/>
    <w:pPr>
      <w:spacing w:after="240"/>
    </w:pPr>
    <w:rPr>
      <w:b w:val="0"/>
    </w:rPr>
  </w:style>
  <w:style w:type="character" w:styleId="BesuchterLink">
    <w:name w:val="FollowedHyperlink"/>
    <w:basedOn w:val="Absatz-Standardschriftart"/>
    <w:uiPriority w:val="99"/>
    <w:semiHidden/>
    <w:unhideWhenUsed/>
    <w:rsid w:val="00536F5C"/>
    <w:rPr>
      <w:color w:val="800080" w:themeColor="followedHyperlink"/>
      <w:u w:val="singl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26463"/>
    <w:rPr>
      <w:b/>
      <w:iCs/>
      <w:sz w:val="22"/>
      <w:szCs w:val="18"/>
    </w:rPr>
  </w:style>
  <w:style w:type="character" w:customStyle="1" w:styleId="BeschriftungsubtextZchn">
    <w:name w:val="Beschriftung subtext Zchn"/>
    <w:basedOn w:val="BeschriftungZchn"/>
    <w:link w:val="Beschriftungsubtext"/>
    <w:rsid w:val="00C26463"/>
    <w:rPr>
      <w:b w:val="0"/>
      <w:iCs/>
      <w:sz w:val="22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94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94D53"/>
    <w:rPr>
      <w:rFonts w:ascii="Courier New" w:hAnsi="Courier New" w:cs="Courier New"/>
      <w:sz w:val="20"/>
      <w:szCs w:val="20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B94D53"/>
    <w:pPr>
      <w:spacing w:before="100" w:beforeAutospacing="1" w:after="100" w:afterAutospacing="1" w:line="240" w:lineRule="auto"/>
      <w:jc w:val="left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1436BE"/>
  </w:style>
  <w:style w:type="paragraph" w:styleId="berarbeitung">
    <w:name w:val="Revision"/>
    <w:hidden/>
    <w:uiPriority w:val="99"/>
    <w:semiHidden/>
    <w:rsid w:val="005C0672"/>
    <w:pPr>
      <w:spacing w:line="240" w:lineRule="auto"/>
      <w:jc w:val="left"/>
    </w:pPr>
  </w:style>
  <w:style w:type="character" w:customStyle="1" w:styleId="mw-headline">
    <w:name w:val="mw-headline"/>
    <w:basedOn w:val="Absatz-Standardschriftart"/>
    <w:rsid w:val="006A4D4E"/>
  </w:style>
  <w:style w:type="paragraph" w:styleId="NurText">
    <w:name w:val="Plain Text"/>
    <w:basedOn w:val="Standard"/>
    <w:link w:val="NurTextZchn"/>
    <w:uiPriority w:val="99"/>
    <w:unhideWhenUsed/>
    <w:rsid w:val="00D505B1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505B1"/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citation">
    <w:name w:val="citation"/>
    <w:basedOn w:val="Absatz-Standardschriftart"/>
    <w:rsid w:val="00376FAD"/>
  </w:style>
  <w:style w:type="character" w:styleId="Hervorhebung">
    <w:name w:val="Emphasis"/>
    <w:basedOn w:val="Absatz-Standardschriftart"/>
    <w:uiPriority w:val="20"/>
    <w:qFormat/>
    <w:rsid w:val="00376F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467C1-6A3F-4617-A4C2-CEA6A358A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24T11:18:00Z</dcterms:created>
  <dcterms:modified xsi:type="dcterms:W3CDTF">2020-07-24T11:44:00Z</dcterms:modified>
</cp:coreProperties>
</file>